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ACB546" w14:textId="77777777" w:rsidR="009E7EEC" w:rsidRPr="00E571F4" w:rsidRDefault="009E7EEC" w:rsidP="009E7EEC">
      <w:pPr>
        <w:rPr>
          <w:rFonts w:cs="Times New Roman"/>
          <w:szCs w:val="24"/>
        </w:rPr>
      </w:pPr>
      <w:r w:rsidRPr="00E571F4">
        <w:rPr>
          <w:rFonts w:cs="Times New Roman"/>
          <w:b/>
          <w:i/>
          <w:szCs w:val="24"/>
        </w:rPr>
        <w:t>Supplemental Table 1</w:t>
      </w:r>
      <w:r w:rsidRPr="00E571F4">
        <w:rPr>
          <w:rFonts w:cs="Times New Roman"/>
          <w:b/>
          <w:szCs w:val="24"/>
        </w:rPr>
        <w:t>:</w:t>
      </w:r>
      <w:r w:rsidRPr="00E571F4">
        <w:rPr>
          <w:rFonts w:cs="Times New Roman"/>
          <w:szCs w:val="24"/>
        </w:rPr>
        <w:t xml:space="preserve"> Autopsy and neuropathological data for the 1</w:t>
      </w:r>
      <w:r>
        <w:rPr>
          <w:rFonts w:cs="Times New Roman"/>
          <w:szCs w:val="24"/>
        </w:rPr>
        <w:t>86</w:t>
      </w:r>
      <w:r w:rsidRPr="00E571F4">
        <w:rPr>
          <w:rFonts w:cs="Times New Roman"/>
          <w:szCs w:val="24"/>
        </w:rPr>
        <w:t xml:space="preserve"> cases examined with H&amp;E, PHF-tau8 phosphorylated at Ser199-202-Thr205, α-synuclein phosphorylated at Ser-129, LB509 and TDP-43 mab2G10 and rabbit polyclonal Ab recognizing N-terminal TDP-43.</w:t>
      </w:r>
    </w:p>
    <w:p w14:paraId="05B2FC19" w14:textId="77777777" w:rsidR="009E7EEC" w:rsidRPr="00E571F4" w:rsidRDefault="009E7EEC" w:rsidP="009E7EEC">
      <w:pPr>
        <w:rPr>
          <w:sz w:val="20"/>
          <w:szCs w:val="20"/>
        </w:rPr>
      </w:pPr>
    </w:p>
    <w:tbl>
      <w:tblPr>
        <w:tblW w:w="14908" w:type="dxa"/>
        <w:tblLook w:val="04A0" w:firstRow="1" w:lastRow="0" w:firstColumn="1" w:lastColumn="0" w:noHBand="0" w:noVBand="1"/>
      </w:tblPr>
      <w:tblGrid>
        <w:gridCol w:w="960"/>
        <w:gridCol w:w="960"/>
        <w:gridCol w:w="1028"/>
        <w:gridCol w:w="960"/>
        <w:gridCol w:w="960"/>
        <w:gridCol w:w="960"/>
        <w:gridCol w:w="1039"/>
        <w:gridCol w:w="1039"/>
        <w:gridCol w:w="1039"/>
        <w:gridCol w:w="1967"/>
        <w:gridCol w:w="1332"/>
        <w:gridCol w:w="1332"/>
        <w:gridCol w:w="1332"/>
      </w:tblGrid>
      <w:tr w:rsidR="009E7EEC" w:rsidRPr="00E571F4" w14:paraId="3CDCA26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115D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ID#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52A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D0B5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F4A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AP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D410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AD pτ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CE9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 xml:space="preserve">AD Aβ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7AFC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Brainstem pτ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BBD6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Brainstem αSy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39D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 xml:space="preserve">       Brainstem</w:t>
            </w:r>
          </w:p>
          <w:p w14:paraId="5BAF03D4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 xml:space="preserve">     TDP-43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432B507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TDP-43 cortical</w:t>
            </w:r>
            <w:r w:rsidRPr="00E571F4">
              <w:rPr>
                <w:rFonts w:ascii="Calibri" w:eastAsia="Times New Roman" w:hAnsi="Calibri" w:cs="Calibri"/>
                <w:sz w:val="20"/>
                <w:szCs w:val="20"/>
              </w:rPr>
              <w:t>§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857C5A8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467807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776EA5" w14:textId="77777777" w:rsidR="009E7EEC" w:rsidRPr="00E571F4" w:rsidRDefault="009E7EEC" w:rsidP="00094FF3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892908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4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78E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F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CB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33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F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0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1A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F13" w14:textId="77777777" w:rsidR="009E7EEC" w:rsidRPr="00E571F4" w:rsidRDefault="009E7EEC" w:rsidP="00094FF3">
            <w:pPr>
              <w:tabs>
                <w:tab w:val="left" w:pos="716"/>
              </w:tabs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586731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F9A4AD" w14:textId="77777777" w:rsidR="009E7EEC" w:rsidRPr="00E571F4" w:rsidRDefault="009E7EEC" w:rsidP="00094FF3">
            <w:pPr>
              <w:spacing w:after="0"/>
              <w:ind w:right="33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12F55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F36C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83D5DD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EB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F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2A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F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C10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D9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47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C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4F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B625E31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7C438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DBCF5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52E31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0989B1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C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54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17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53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24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D3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D8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2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A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0AF4D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5F75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2EA5A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96C1E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21F115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D7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7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39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5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7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F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B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8F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D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08EC86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AB8D4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05700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C8B0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BEED98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50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A1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5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B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0F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4D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7E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0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5C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065935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3D14C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62C0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7029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F3BCC0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1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67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4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A1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5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3E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9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FE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F1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11BB83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764AC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81E99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01A5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D092BD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D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F8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F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20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2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2E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0D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CC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DF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0A037B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868B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B0D7C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452F18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EFBE92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1E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2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BA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34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1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53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C2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5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B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1E2EB3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6796D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612B6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FCE5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17C837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4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1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94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70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D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C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D8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3D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6C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E30FA5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01CA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7B24A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DE551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BAA203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51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92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9A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D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E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888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8F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1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3B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B1D22F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7D2A9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7B223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0610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FDC5A1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9C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0CE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F00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60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5F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F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40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AA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20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EDB309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E34E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434E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11864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A3368D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A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C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C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5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96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3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5E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6A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47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D3ED17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DF75F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16DE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67323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E89485B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E9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F8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90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07B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F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11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D1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E9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1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ED5F3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46A0F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3DCCC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A35F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5C1466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90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0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E7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9C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CC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0C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62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04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EB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D732FB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FA3E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94ABE4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71F4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79BE70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DF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4A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0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DD9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C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9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1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033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5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8FCFCF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C819D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3757E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8BCF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02B83D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AB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2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FB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30F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8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F2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2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88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18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D7BF03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6BB59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C76B5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2414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A9112F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6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38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B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3E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48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4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55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22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7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09D28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DE30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0025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2ABF98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3B864A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C8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9D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0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5B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A1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9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6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D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D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271E2C1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614D1A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7BB5E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1286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6D0736D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A1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E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9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D41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9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00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9B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2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65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D271EC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0D524F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BF8F6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171D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1BFB54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9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17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CB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F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3F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BD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0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0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1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8B6E17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F541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DD4C7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6EDF4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335A90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A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C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9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68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19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2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0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2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51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C2FEEC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5E862C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F22F4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B0D2A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025351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82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1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5F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1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D9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77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C4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41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00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8E7530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D69A3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8B696F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FCABF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BC7266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0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54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EC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DB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3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BE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65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0C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29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635E71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CEF33D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FA3F0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F5430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7A55A3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EAA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D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6CC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D7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9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73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1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8A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B3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5A7A10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D99C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4C364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BCAA1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10D3FA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92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FB7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7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3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F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3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0A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E0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07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9E705E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EDB85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6910A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539AF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97004D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825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A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F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919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FA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171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9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8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2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65BB5B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7577F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2BAB7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01B11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D0E034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43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D9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12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5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7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99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3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B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8D8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17201F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DC2CBC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108A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690D3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AAFF1C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7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E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EB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DE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1B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5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1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2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0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386D4A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97B6D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54E69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C34A5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DAE846D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7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C4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A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F7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C5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D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EA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8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C9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400AF1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49798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2C7A2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FAB67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F3CB65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1BC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E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DE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82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D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5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EA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96C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1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2BA757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3A26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FDB8B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479C9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8CB45C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1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E6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E5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F9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EC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6E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2F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AC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3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21990B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D29E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01251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D5C3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534CEF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5F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593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76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35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D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261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02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E54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DC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F9FB8A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D7B16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0FFD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E6A75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9C6C86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05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6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E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6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30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8E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AD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EF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C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5A0B1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6742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17F36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86C9C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9B9D19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9A1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F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F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5A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D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B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3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31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95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89DD0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EF043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2509B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7788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9701A1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1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E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E2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D7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37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A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5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14F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97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2AA646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DDAEEA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0172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986F4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68FFA9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E25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7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B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04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3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241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6C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A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B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B0FCEA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8774B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98A3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C8271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8D4567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41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2C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9E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AD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64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B4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0F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1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CD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A6FDD0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7EF52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9018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012B5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D37316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A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6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B7F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63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E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6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8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6C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A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1D10BE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BC2257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23EE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8039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40C1DE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85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D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9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976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C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E0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7C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B4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4E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61BF1B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1526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B7B128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B8262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EF7A2F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2C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2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B7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A0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F00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0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F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E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0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84F286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FCE24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5853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178B6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887D6C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7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1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3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C8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C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1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B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5B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2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217E9B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A6E27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E7F2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35D2C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AF0A19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08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33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F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87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C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4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7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7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B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4C6A59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CAE7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3200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B5159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91FFF7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E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EB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9D1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72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9E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E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34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E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1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EB275E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6201B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DE9EC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227BA3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B19F806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B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B5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B4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7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E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2E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C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E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DB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BB1D58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05AC0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9C35E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CDBEB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46AB50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E8F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C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34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3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F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5D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16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D9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62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348103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A36DA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EB20D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CF728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18B93D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E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F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1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7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D0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1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4F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F7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8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67080E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50DFE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DDD4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1BE0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9841FE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FB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45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67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8C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0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B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242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F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E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83804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DCA4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DB27A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312F6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3BAA96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0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8D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6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E1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C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765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CA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B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5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1844EC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CFAE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707A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B0757A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B02739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0C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E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21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90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A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DF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C1D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238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DF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D6D135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8D01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88130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F22F4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50FCAD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C8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137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1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F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B5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C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6F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BB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6D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0D9402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7F1E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CB1B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6DF06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2FE9CA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D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71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BE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2E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0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D8C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E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B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A6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79B9E1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80BEB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52F0F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F200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CEFE81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9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6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B5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0C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FA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E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49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76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48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AE07CC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1206AE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3B24D7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A5228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802293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E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B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41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78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0B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3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7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D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21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D6BE7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5568B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43033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8296B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23117D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A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3DA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DB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21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D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7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5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D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9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16260B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6265D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CC71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2345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CECD95D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05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2A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AC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64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F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0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EF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A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A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109E40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7E4BE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3258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96B85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188045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8D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FC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1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5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1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16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B2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1B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88D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6CD3AA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503D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365D4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9C76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842D3F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5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E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32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5A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6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0E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5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4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F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268DCA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BE53E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9F1D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74B8B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2E8085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E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7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3F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5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E3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3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04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C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7E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A97C0A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C5F2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70438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7FA28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422D65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64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7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8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AF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3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D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B3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C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EB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86AB0F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1452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A206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EBE0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C381C3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F4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5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CE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B2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136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26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76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64E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02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6AE49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D120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CFCA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9CB0D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6CBAE8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F1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89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C7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C1C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4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F8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D5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40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E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0A57D31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C070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A420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73C1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BA3BE1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E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71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C5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7C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9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D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B9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84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DA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916727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315DD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E93C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3BED9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4681AB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0F2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3A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0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6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F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51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4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A0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0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5379E8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C8B5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BD757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38E2F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E6FA5A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1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B7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0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4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42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B5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9A4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68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8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2FBFB5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7E6E9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927E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EFF97C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5DF0DE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6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E7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6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2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BB7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3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F2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25F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D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196D23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20B6B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B18F6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C5AF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4F3F3E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DA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8EB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9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B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B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93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9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B5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17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5C079E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10F3B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63D1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55625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7D5FE2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A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06B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DB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108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6F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B9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B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2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0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AD61E3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50DB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FF508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65862E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062BF8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C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E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DA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9C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B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C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5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13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73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F2BF4D1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5BDD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34C6C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5E013C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0A7C24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BE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11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EE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31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D7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C7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5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2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C0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C0A7D8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7E08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09641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5101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CE43C6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2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9E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00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23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9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01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3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A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2E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2745F2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7444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86B0B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D9DE1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7490836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91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0D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E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CF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04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39E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3DE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C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3F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559E4F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4B1E2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753AA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CF1AE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4E2031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A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4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3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FC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D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CA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9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CD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4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C166F9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C3CE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E2156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5BAB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69B704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9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06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1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CC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12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29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D8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42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C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6502B5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9AA4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3B43F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F503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F98C776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FD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E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DC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9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5F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DC8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A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7C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5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76A580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C03E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2841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264C9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87AFF0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D1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B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5D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0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18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14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40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D6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A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FFB276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24B8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D429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E456D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E5E0D26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D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D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02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3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D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B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5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4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6F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C029A2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AE050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75E2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78CC4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A600A6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B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54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F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C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D8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6A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19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E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09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48A4E9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F6510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C9010C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DE161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2366C2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D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4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D2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3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0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5E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7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D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9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A2E6C2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1F821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1DDC1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9069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5DFA62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5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45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0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8B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5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948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E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6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1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81586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2A29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D8281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2C1F4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327155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50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ED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66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0F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AB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A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7ED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E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10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3DEB0D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134061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3DAB1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7DAE24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B8BED7B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4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E5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1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495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F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94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42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86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C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9874C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C4B8F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BF941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46541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49ABC8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D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2A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E3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E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32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FF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3E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9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21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FDF37E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17063D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FB347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D990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28D53F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E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F17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D7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C11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FB5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72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AB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0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FB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78EEB8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EE6B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5A165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B179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A0D9C7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2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BE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7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9F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A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15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63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CE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0B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DBFD5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D92C7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FC4B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EDEF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0E5373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F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B2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15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B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497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0F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9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EE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6C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56884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EB7BC8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9C856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5B2A1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166C7C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14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EB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12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09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0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21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2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73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6D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D0B23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52D8D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D5605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81825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684123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FB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4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D51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1F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84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C30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1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C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3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E4FBCD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40BBE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19DB1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B096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0ACE49B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CC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02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0C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DB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A3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C9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E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6C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56D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01BF91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303E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1D994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26C0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EABEB3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DE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FC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4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0A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99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11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0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CF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08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C68360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4EE7A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BD96C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F2BCE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CF5CD4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C1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1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0F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C1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1A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5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39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FE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F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5BB128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4C311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A926F4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EC314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93C397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52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1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C34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1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1B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69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C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72F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2A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C75519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C77F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861C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F968F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6724BA1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E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6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73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F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6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BE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17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4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E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F222FD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D92D3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4BB5C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2E7ECC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173A18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3D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D6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2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4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F8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4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5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1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AB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CDB45A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30B7AA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A6DE7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441F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F13DC3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80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0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C8F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CB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AB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73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33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1D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BA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1395A0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0409F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20D3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87156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46C6E4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D90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A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7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7A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B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A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6F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78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6D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41A1EF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2282D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C01F9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CB82F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CB1E60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D8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C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3C0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8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1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68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2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C5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93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5BAA73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4ACF8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AC3C1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2DA531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3D6E80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A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9F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D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D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E8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5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8A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40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0D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F7E270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5ABE4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E5B7C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BFB6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0F1FE8D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CA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9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FD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AE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5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2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72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A0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9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080EB2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CB4BD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E29EC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5159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CF22E7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4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38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D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23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E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ACD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0C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7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BC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282671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FBA213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29933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6698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7EB1AC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7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6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6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70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56C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AC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C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B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D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E4ECB1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D2AD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5676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01530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FEFCC5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9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21A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E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DF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D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49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F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2D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56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A4161C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950F0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11AC2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B294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164DB4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66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lastRenderedPageBreak/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2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FB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9F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73C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E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E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7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04C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868AA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F81EC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48AD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D3C67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19D4C0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62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7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8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B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BCD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F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A5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A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8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3994E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11F0F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56943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E80E3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32E7C4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8B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A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37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1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D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7F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C7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6A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9D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80E0B6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DD862A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4CB0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0D9C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15AA67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C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1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ED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FD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B2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4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4A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A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8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197FA3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E65F51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878D5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E9D3DD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2A957C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E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0F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54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0AC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49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7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1E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268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FB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B1D19E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77C0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B24E6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1B187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006018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524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01C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2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DD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292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8C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1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D57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767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B3FC39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3EA5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57B4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C4553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B184F6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2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EF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F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6F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D8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6A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F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10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A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83A03A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4AC18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37D4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F1AA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DE8FF3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5B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9D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7B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A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B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0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F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A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B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EED6DC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59954A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5100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838DF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2C539F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2D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74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8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DE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9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9B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41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B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7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812DE3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6E46C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2B05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1700D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45EF94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4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8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1A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0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517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B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48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29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8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E3F638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DA18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EC78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E7A2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52D75E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DA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F8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5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5D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78C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914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2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C8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4C4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CC876B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8006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78D08C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89632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0697B6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39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CE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D1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15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F4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C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78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D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0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053E44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D6879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C113A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BF426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A27EF3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8C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47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43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B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16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25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5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0BA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99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D85295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88F9C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877FAB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DB1E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A997C3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AA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5A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21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4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4E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2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2A5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522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11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D03089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86E44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47D2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36527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72B045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222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C3C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D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1A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8E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0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F4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6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FED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2EEAFE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9DF58C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85CDF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DF7D1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22A2DC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56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4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1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FD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FAB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CE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80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90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9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58983A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8D1B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B714C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48876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0B2B5F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E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6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66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6D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3ED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F61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07E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E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4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D0DF73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D2F91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A9B8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50876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47C0E1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4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F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D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3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04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4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47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298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1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55C068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673E4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0393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F3D0F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16A29FB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D1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E74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2B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90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1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5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4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0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0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04186A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CD784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31013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ACC0F0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6E6E5B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6E3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A4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BF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8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B2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61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1B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2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D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8C9947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524B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834351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5E4D5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6BC27E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4A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A0C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04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05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D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70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C3D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9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B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DE2397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C3964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C68C18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D68BC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D563F6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8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56E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5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A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3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C8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B4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8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F7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5C488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75767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2B12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65901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FA6C1F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A22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F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B2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43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1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99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07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93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3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EF553A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49611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3380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C892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1A83FE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3C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A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61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F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2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8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7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97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D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192022A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969BC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5F50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9797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F5CCD4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9C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B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8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01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2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5E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489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D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F5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0278D9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870C3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904706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A58E5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7E2394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21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3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B87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C4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50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7C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25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84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A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4EA17D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3A061C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D2DE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B8BA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015685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8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8CA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A5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077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5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EF8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C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2E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0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78F7375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54D2E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CFE3D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9285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9D1D50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84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4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5C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555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F4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E17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C5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FF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8A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4713BF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71656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FCDDC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5D4A5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2EC115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5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4CE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76B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0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3C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0A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4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6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B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5DBB3D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88ED3F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6564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EDA97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A72DE3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7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BEF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F6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49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2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5C9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E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9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A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42AC99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88544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B9A4DF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AE9A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0CD724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52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19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06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E2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3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E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07C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14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08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C62AB0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04781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248D5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F335E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A02F60D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E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61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A9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4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3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0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3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23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2A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F9DFB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0977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B3D56D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B39231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EDF773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37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20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C2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6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7A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7C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108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D8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2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FCED1A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4E1D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BC71C2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9067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4257AB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1B8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9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ED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8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7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03C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9C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37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0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27930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40DF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7D63D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04E72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4B84B1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C8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F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E4A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A84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FE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70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C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D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46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D79FFD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594B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A8B6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B6109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861E66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04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7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DD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57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C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0D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75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D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29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80E5B8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DA33C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300E2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3F8BC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D8F04BC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10A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D3D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61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3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527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A1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9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D7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0B1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A70842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8A2C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4DBDE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E79D6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E645C8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B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lastRenderedPageBreak/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4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9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56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9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F0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1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A5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037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41D877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BE284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BFEF2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EB5C5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BBAD4D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ECF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EF1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14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DFC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2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54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8D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17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8DA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C84C09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BDC5B6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FAB91B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026A7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52A9FBB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D0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E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7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D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E0D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74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3D8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F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D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CC582A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325B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E90E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ED8C4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A06211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E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C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4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9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37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F3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A9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E1D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3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6159AA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5DB22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2CE4C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F5A65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DBEB3D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A5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F5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5C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53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3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3CA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A6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9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D9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5F612F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C422B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19786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D1E480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5DD7F4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9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06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D3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9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F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64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0F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81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4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4DE49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9476A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BEE5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D6424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D9AD65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51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F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10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9D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C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C7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A7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75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C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EEB05F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94F81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30CF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A6A8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9FEE2D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F7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4C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52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93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D79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3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8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68F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09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40DD7D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21E0F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639E4E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104A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B86134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D91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83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C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BE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8F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49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64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7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07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B07837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A4ADD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527C68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F769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92FB89B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8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A9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E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094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3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44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F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713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D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90D864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6E671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AB44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26D61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018CE7D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0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00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F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6B5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CF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0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93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05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A8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121BB6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61E905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944F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B97DB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70C5B4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8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0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C8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68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4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07A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9CF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56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F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E25F4B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12A5B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039A4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4188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F0E7546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41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97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366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6E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1A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6A6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8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05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63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112945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D2A7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69F87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86CBF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CEBD8A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DDE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70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1D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C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BAB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72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82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F4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2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470ADE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CBFB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97BC7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C9A77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D3C0F6F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9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51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5B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F8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B88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FE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E7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A5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36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AE6D1C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0A36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6E908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FA9B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13B0B7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4B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F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2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AD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1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7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90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C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6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191365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DF712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0446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0C919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4A65BF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0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54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A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6C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F07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E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D0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ED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3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1A675A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9FCB7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F1975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BAF0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DEF6FA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3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24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F8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760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F3E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3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6D7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E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8B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68DAAE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E345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DBEBD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FF3903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9BEE00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1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24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3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90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B05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AC1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83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8D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27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990F49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904DFF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B0FB6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E4D4A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8CDB97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A8A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1F8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5F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0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4AF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FA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82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4E5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B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9FD8DCB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F35511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B7540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C3E9B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5ECD0F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58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98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110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25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E8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A23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4D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E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0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2745C3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503770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0FA7D2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4A0BFD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FAB2EB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1AC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A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4D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3F6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22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18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0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D05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F6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59FEBA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1FA1E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F941FD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9783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6F43D2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3CD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8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7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F7C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4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AB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FB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15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B4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C1430F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DA6B8E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10AC4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AE97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F10C7B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44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6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090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70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E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35C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58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9F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B3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9EE43F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4B0F1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32704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E931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F26BA9B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A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1D8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3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58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3F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7AD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C8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9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5DE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36327A1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F409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18A9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B2896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56935B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C7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78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DE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44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6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24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E9A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4C5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86B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2003A3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93859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D0988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A77EA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330139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3FF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19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E7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6E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3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5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DA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60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500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067C43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DF33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B513C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5C434F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AEE5E1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C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DC6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9CA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E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4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C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5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D3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7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3BE2481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08B506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B98CD6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0C824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CB2C5F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E1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9B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FF7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2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9CC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E7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08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0E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2A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5AE7F1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80ED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2914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082C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EE05415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F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F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FB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E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AF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0ED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38C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9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CD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23F2927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1A76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E4EE7E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229C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BC6C07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AA4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61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816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F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E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544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9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15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B7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350EEA0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DF2D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6DE2BA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43E79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3542C03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87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D9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CC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58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F3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88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32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9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9A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08E718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A6E3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466DF1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8A2F3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D0C657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4A1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FFB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D60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81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B4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E8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7B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A1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1F0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38F78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67CB62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965EF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693BED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0506E60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64A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C5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805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85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4C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0EF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D36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1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21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AA6A678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4CFD9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A98C4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D786F3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0D40BC4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0BF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4B0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A0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85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55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D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C4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962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FC0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917CE6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155CC7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391A7B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DB804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BC2A0CA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2F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40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1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E2D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5F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A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85E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5BE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0E2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B79C876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A0C1CA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DB3041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7B0914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443499A3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E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D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07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499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46A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6CF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47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7F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B2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9BD5A64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4192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AF98A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180C5E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3AA254E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BF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6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26E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C2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E1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59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030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97E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9F9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F4C35F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F7C09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2A5549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BAA69C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04B73A36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0BF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lastRenderedPageBreak/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20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3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8E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31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D0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EA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28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0C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EB0D86C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16B581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1F2E5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D40A99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5C89C152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51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458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F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2C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BC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3B3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701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FF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CE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BF70069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D7B5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4AA0B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503C42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16BF67A7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51D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46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B2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56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82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E25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F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903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B62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DD18DD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B3A5A8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8AEB69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9FB3B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627CB6A6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D3C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402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B41F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B338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0C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CC8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B0B7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325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71C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30939EE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0060B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D8B0C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72D5B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7C075349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E5DB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D7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4E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1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C6E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F2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903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D03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A9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9BB51F2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243888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3D8A3A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0B92B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7EEC" w:rsidRPr="00E571F4" w14:paraId="2D69D028" w14:textId="77777777" w:rsidTr="00094FF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0032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E9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C054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470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4213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8E06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BB9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CE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82D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AFDE5FD" w14:textId="77777777" w:rsidR="009E7EEC" w:rsidRPr="00E571F4" w:rsidRDefault="009E7EEC" w:rsidP="00094FF3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571F4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96D0D7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7AAD0D1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F19D76A" w14:textId="77777777" w:rsidR="009E7EEC" w:rsidRPr="00E571F4" w:rsidRDefault="009E7EEC" w:rsidP="00094FF3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F634F6B" w14:textId="77777777" w:rsidR="009E7EEC" w:rsidRPr="00E571F4" w:rsidRDefault="009E7EEC" w:rsidP="009E7EEC">
      <w:pPr>
        <w:rPr>
          <w:sz w:val="20"/>
          <w:szCs w:val="20"/>
        </w:rPr>
      </w:pPr>
      <w:r w:rsidRPr="00E571F4">
        <w:rPr>
          <w:sz w:val="20"/>
          <w:szCs w:val="20"/>
        </w:rPr>
        <w:t xml:space="preserve">            18</w:t>
      </w:r>
      <w:r>
        <w:rPr>
          <w:sz w:val="20"/>
          <w:szCs w:val="20"/>
        </w:rPr>
        <w:t>3</w:t>
      </w:r>
      <w:r w:rsidRPr="00E571F4">
        <w:rPr>
          <w:sz w:val="20"/>
          <w:szCs w:val="20"/>
        </w:rPr>
        <w:t xml:space="preserve">                 6m                    1                   0                  1                    1                    1                     1                      1                      1</w:t>
      </w:r>
    </w:p>
    <w:p w14:paraId="2FEAA140" w14:textId="77777777" w:rsidR="009E7EEC" w:rsidRPr="00E571F4" w:rsidRDefault="009E7EEC" w:rsidP="009E7EEC">
      <w:pPr>
        <w:rPr>
          <w:sz w:val="20"/>
          <w:szCs w:val="20"/>
        </w:rPr>
      </w:pPr>
      <w:r w:rsidRPr="00E571F4">
        <w:rPr>
          <w:sz w:val="20"/>
          <w:szCs w:val="20"/>
        </w:rPr>
        <w:t xml:space="preserve">            18</w:t>
      </w:r>
      <w:r>
        <w:rPr>
          <w:sz w:val="20"/>
          <w:szCs w:val="20"/>
        </w:rPr>
        <w:t>4</w:t>
      </w:r>
      <w:r w:rsidRPr="00E571F4">
        <w:rPr>
          <w:sz w:val="20"/>
          <w:szCs w:val="20"/>
        </w:rPr>
        <w:t xml:space="preserve">                 13                      1                  0                  3                     2                    1                     0                      1                      1</w:t>
      </w:r>
    </w:p>
    <w:p w14:paraId="5738E4DF" w14:textId="77777777" w:rsidR="009E7EEC" w:rsidRPr="00E571F4" w:rsidRDefault="009E7EEC" w:rsidP="009E7EEC">
      <w:pPr>
        <w:rPr>
          <w:sz w:val="20"/>
          <w:szCs w:val="20"/>
        </w:rPr>
      </w:pPr>
      <w:r w:rsidRPr="00E571F4">
        <w:rPr>
          <w:sz w:val="20"/>
          <w:szCs w:val="20"/>
        </w:rPr>
        <w:t xml:space="preserve">            18</w:t>
      </w:r>
      <w:r>
        <w:rPr>
          <w:sz w:val="20"/>
          <w:szCs w:val="20"/>
        </w:rPr>
        <w:t>5</w:t>
      </w:r>
      <w:r w:rsidRPr="00E571F4">
        <w:rPr>
          <w:sz w:val="20"/>
          <w:szCs w:val="20"/>
        </w:rPr>
        <w:t xml:space="preserve">                 21                      1                  1                  3                     2                    1                     1                       1                      1             </w:t>
      </w:r>
    </w:p>
    <w:p w14:paraId="3CB129EF" w14:textId="77777777" w:rsidR="009E7EEC" w:rsidRPr="00E571F4" w:rsidRDefault="009E7EEC" w:rsidP="009E7EEC">
      <w:pPr>
        <w:rPr>
          <w:sz w:val="20"/>
          <w:szCs w:val="20"/>
        </w:rPr>
      </w:pPr>
      <w:r w:rsidRPr="00E571F4">
        <w:rPr>
          <w:sz w:val="20"/>
          <w:szCs w:val="20"/>
        </w:rPr>
        <w:t xml:space="preserve">            1</w:t>
      </w:r>
      <w:r>
        <w:rPr>
          <w:sz w:val="20"/>
          <w:szCs w:val="20"/>
        </w:rPr>
        <w:t>86</w:t>
      </w:r>
      <w:r w:rsidRPr="00E571F4">
        <w:rPr>
          <w:sz w:val="20"/>
          <w:szCs w:val="20"/>
        </w:rPr>
        <w:t xml:space="preserve">                 77                      1                  1                  4                     4                    1                     1                       1                      1</w:t>
      </w:r>
    </w:p>
    <w:p w14:paraId="73A29761" w14:textId="77777777" w:rsidR="009E7EEC" w:rsidRPr="00E571F4" w:rsidRDefault="009E7EEC" w:rsidP="009E7EEC">
      <w:pPr>
        <w:rPr>
          <w:rFonts w:cs="Times New Roman"/>
        </w:rPr>
      </w:pPr>
      <w:r w:rsidRPr="00E571F4">
        <w:rPr>
          <w:rFonts w:cs="Times New Roman"/>
        </w:rPr>
        <w:t xml:space="preserve">Gender: 0=female, 1=male. APOE 0=3/3, 1=3/4, 2=4/4, 3=2/3 </w:t>
      </w:r>
    </w:p>
    <w:p w14:paraId="3F96511C" w14:textId="77777777" w:rsidR="009E7EEC" w:rsidRPr="00E571F4" w:rsidRDefault="009E7EEC" w:rsidP="009E7EEC">
      <w:pPr>
        <w:rPr>
          <w:rFonts w:cs="Times New Roman"/>
        </w:rPr>
      </w:pPr>
      <w:r w:rsidRPr="00E571F4">
        <w:rPr>
          <w:rFonts w:cs="Times New Roman"/>
        </w:rPr>
        <w:t xml:space="preserve">AD staging pτ Stage: 0=absent, 1= pre-tangle stages a-c, 2= pre-tangle stages 1a,1b, 3=NFT stages I, II, 4=NFT stages III-IV, 5=NFT stages V-VI </w:t>
      </w:r>
    </w:p>
    <w:p w14:paraId="04B2762B" w14:textId="77777777" w:rsidR="009E7EEC" w:rsidRPr="00E571F4" w:rsidRDefault="009E7EEC" w:rsidP="009E7EEC">
      <w:pPr>
        <w:rPr>
          <w:rFonts w:cs="Times New Roman"/>
        </w:rPr>
      </w:pPr>
      <w:r w:rsidRPr="00E571F4">
        <w:rPr>
          <w:rFonts w:cs="Times New Roman"/>
        </w:rPr>
        <w:t>AD staging Aβ Phase: 0=absent, 1=basal temporal neocortex, 2=all cerebral cortex, 3=subcortical portions forebrain, 4=mesencephalic components, 5=Reticular formation and cerebellum.</w:t>
      </w:r>
    </w:p>
    <w:p w14:paraId="4D6BFEAD" w14:textId="77777777" w:rsidR="009E7EEC" w:rsidRPr="00E571F4" w:rsidRDefault="009E7EEC" w:rsidP="009E7EEC">
      <w:pPr>
        <w:rPr>
          <w:rFonts w:cs="Times New Roman"/>
        </w:rPr>
      </w:pPr>
      <w:r w:rsidRPr="00E571F4">
        <w:rPr>
          <w:rFonts w:cs="Times New Roman"/>
        </w:rPr>
        <w:t>Substantia nigrae pτ was evaluated as none=0, pre-tangles,positive neurites, and tangles using the PHF-tau8 phosphorylated at Ser199-202-Thr205  =1(Innogenetics, Belgium, AT-8 1:1000).</w:t>
      </w:r>
    </w:p>
    <w:p w14:paraId="43160F62" w14:textId="77777777" w:rsidR="009E7EEC" w:rsidRPr="00E571F4" w:rsidRDefault="009E7EEC" w:rsidP="009E7EEC">
      <w:pPr>
        <w:rPr>
          <w:rFonts w:cs="Times New Roman"/>
        </w:rPr>
      </w:pPr>
      <w:r w:rsidRPr="00E571F4">
        <w:rPr>
          <w:rFonts w:cs="Times New Roman"/>
        </w:rPr>
        <w:t xml:space="preserve"> </w:t>
      </w:r>
      <w:bookmarkStart w:id="0" w:name="_Hlk516127151"/>
      <w:r w:rsidRPr="00E571F4">
        <w:rPr>
          <w:rFonts w:cs="Times New Roman"/>
        </w:rPr>
        <w:t xml:space="preserve">Substantia nigrae  α-S was evaluated as none=0 and </w:t>
      </w:r>
      <w:r w:rsidRPr="00E571F4">
        <w:rPr>
          <w:rFonts w:cs="Times New Roman"/>
          <w:shd w:val="clear" w:color="auto" w:fill="FFFCF0"/>
        </w:rPr>
        <w:t>neuronal immunoreactive (IR) aggregates in the somato-dendritic compartment, cytoplasmic inclusions, core-halo Lewy bodies and dystrophic neurites (Lewy neurites)=1, </w:t>
      </w:r>
      <w:r w:rsidRPr="00E571F4">
        <w:rPr>
          <w:rFonts w:cs="Times New Roman"/>
        </w:rPr>
        <w:t xml:space="preserve">using α-synuclein phosphorylated at Ser-129, LB509 </w:t>
      </w:r>
      <w:bookmarkEnd w:id="0"/>
      <w:r w:rsidRPr="00E571F4">
        <w:rPr>
          <w:rFonts w:cs="Times New Roman"/>
        </w:rPr>
        <w:t>(In Vitrogen, Carlsbad, CA 1:1000)</w:t>
      </w:r>
      <w:r w:rsidRPr="00E571F4">
        <w:rPr>
          <w:rFonts w:cs="Times New Roman"/>
          <w:shd w:val="clear" w:color="auto" w:fill="FFFFFF"/>
        </w:rPr>
        <w:t xml:space="preserve"> </w:t>
      </w:r>
    </w:p>
    <w:p w14:paraId="405908F4" w14:textId="77777777" w:rsidR="009E7EEC" w:rsidRPr="00E571F4" w:rsidRDefault="009E7EEC" w:rsidP="009E7EEC">
      <w:pPr>
        <w:rPr>
          <w:rFonts w:cs="Times New Roman"/>
        </w:rPr>
      </w:pPr>
      <w:r w:rsidRPr="00E571F4">
        <w:rPr>
          <w:rFonts w:cs="Times New Roman"/>
        </w:rPr>
        <w:t xml:space="preserve">* Brainstem TDP-43 using two Ab was evaluated as none=0 and dash-like IR particles in the vicinity of the cell nucleus, with or without complete loss of nuclear TDP-43 expression and somatic skein-inclusions=1, using mab2G10 (Roboscreen GmbH, Leipzig, </w:t>
      </w:r>
      <w:r w:rsidRPr="00E571F4">
        <w:rPr>
          <w:rStyle w:val="lrzxr"/>
        </w:rPr>
        <w:t xml:space="preserve">Germany 1:1000) and </w:t>
      </w:r>
      <w:r w:rsidRPr="00E571F4">
        <w:rPr>
          <w:rFonts w:cs="Times New Roman"/>
        </w:rPr>
        <w:t xml:space="preserve"> Proteintech TDP-43 rabbit polyclonal antibody recognizing the N-terminal TDP-43 (Proteintech #10782-2-AP).</w:t>
      </w:r>
    </w:p>
    <w:p w14:paraId="32B95720" w14:textId="77777777" w:rsidR="009E7EEC" w:rsidRPr="00E571F4" w:rsidRDefault="009E7EEC" w:rsidP="009E7EEC">
      <w:r w:rsidRPr="00E571F4">
        <w:rPr>
          <w:rFonts w:ascii="Calibri" w:hAnsi="Calibri" w:cs="Calibri"/>
        </w:rPr>
        <w:t xml:space="preserve">§ TDP-43 in </w:t>
      </w:r>
      <w:r w:rsidRPr="00E571F4">
        <w:rPr>
          <w:rFonts w:cs="Times New Roman"/>
        </w:rPr>
        <w:t xml:space="preserve">Frontal, temporal, hippocampal, cerebellar and cervical C1-C2 evaluated as none=0 and dash-like IR particles in the vicinity of the cell nucleus, with or without complete loss of nuclear TDP-43 expression and somatic skein-inclusions=1, using mab2G10 (Roboscreen GmbH, Leipzig, </w:t>
      </w:r>
      <w:r w:rsidRPr="00E571F4">
        <w:rPr>
          <w:rStyle w:val="lrzxr"/>
        </w:rPr>
        <w:t xml:space="preserve">Germany 1:1000) and </w:t>
      </w:r>
      <w:r w:rsidRPr="00E571F4">
        <w:rPr>
          <w:rFonts w:cs="Times New Roman"/>
        </w:rPr>
        <w:t xml:space="preserve"> Proteintech TDP-43 rabbit polyclonal antibody recognizing the N-terminal TDP-43 (Proteintech #10782-2-AP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2770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77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77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2770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77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77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277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277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770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EE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rzxr">
    <w:name w:val="lrzxr"/>
    <w:basedOn w:val="DefaultParagraphFont"/>
    <w:rsid w:val="009E7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 c</cp:lastModifiedBy>
  <cp:revision>2</cp:revision>
  <cp:lastPrinted>2013-10-03T12:51:00Z</cp:lastPrinted>
  <dcterms:created xsi:type="dcterms:W3CDTF">2023-09-20T02:45:00Z</dcterms:created>
  <dcterms:modified xsi:type="dcterms:W3CDTF">2023-09-20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